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839" w:type="dxa"/>
        <w:tblLook w:val="04A0" w:firstRow="1" w:lastRow="0" w:firstColumn="1" w:lastColumn="0" w:noHBand="0" w:noVBand="1"/>
      </w:tblPr>
      <w:tblGrid>
        <w:gridCol w:w="4678"/>
        <w:gridCol w:w="2552"/>
        <w:gridCol w:w="2268"/>
        <w:gridCol w:w="2409"/>
        <w:gridCol w:w="284"/>
        <w:gridCol w:w="1648"/>
      </w:tblGrid>
      <w:tr w:rsidR="00F56A60" w:rsidRPr="00BC7B66" w14:paraId="37D4E8CF" w14:textId="494B9ED6" w:rsidTr="00F47E57">
        <w:trPr>
          <w:trHeight w:val="538"/>
        </w:trPr>
        <w:tc>
          <w:tcPr>
            <w:tcW w:w="1219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14DDC" w14:textId="6006988B" w:rsidR="00F56A60" w:rsidRPr="00BC7B66" w:rsidRDefault="00B43B89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b/>
                <w:color w:val="000000" w:themeColor="text1"/>
              </w:rPr>
              <w:t xml:space="preserve">Supplementary </w:t>
            </w:r>
            <w:r w:rsidR="00F56A60" w:rsidRPr="00BC7B66">
              <w:rPr>
                <w:rFonts w:ascii="Times New Roman" w:eastAsia="新細明體" w:hAnsi="Times New Roman" w:hint="eastAsia"/>
                <w:b/>
                <w:color w:val="000000" w:themeColor="text1"/>
              </w:rPr>
              <w:t>T</w:t>
            </w:r>
            <w:r w:rsidR="00F56A60" w:rsidRPr="00BC7B66">
              <w:rPr>
                <w:rFonts w:ascii="Times New Roman" w:eastAsia="新細明體" w:hAnsi="Times New Roman"/>
                <w:b/>
                <w:color w:val="000000" w:themeColor="text1"/>
              </w:rPr>
              <w:t>able</w:t>
            </w:r>
            <w:r w:rsidR="005C2DEC">
              <w:rPr>
                <w:rFonts w:ascii="Times New Roman" w:eastAsia="新細明體" w:hAnsi="Times New Roman"/>
                <w:b/>
                <w:color w:val="000000" w:themeColor="text1"/>
              </w:rPr>
              <w:t xml:space="preserve"> </w:t>
            </w:r>
            <w:r w:rsidR="008B2E25">
              <w:rPr>
                <w:rFonts w:ascii="Times New Roman" w:eastAsia="新細明體" w:hAnsi="Times New Roman"/>
                <w:b/>
                <w:color w:val="000000" w:themeColor="text1"/>
              </w:rPr>
              <w:t>3</w:t>
            </w:r>
            <w:r w:rsidR="00F56A60" w:rsidRPr="00BC7B66">
              <w:rPr>
                <w:rFonts w:ascii="Times New Roman" w:eastAsia="新細明體" w:hAnsi="Times New Roman"/>
                <w:b/>
                <w:color w:val="000000" w:themeColor="text1"/>
              </w:rPr>
              <w:t>.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P</w:t>
            </w:r>
            <w:r>
              <w:rPr>
                <w:rFonts w:ascii="Times New Roman" w:eastAsia="新細明體" w:hAnsi="Times New Roman"/>
                <w:color w:val="000000" w:themeColor="text1"/>
              </w:rPr>
              <w:t>arameters of subjects before and after atropine concentration change in the second part of stud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952DA" w14:textId="77777777" w:rsidR="00F56A60" w:rsidRPr="00BC7B66" w:rsidRDefault="00F56A60" w:rsidP="006A7BCC">
            <w:pPr>
              <w:spacing w:line="360" w:lineRule="auto"/>
              <w:rPr>
                <w:rFonts w:ascii="Times New Roman" w:eastAsia="新細明體" w:hAnsi="Times New Roman"/>
                <w:b/>
                <w:color w:val="000000" w:themeColor="text1"/>
              </w:rPr>
            </w:pPr>
          </w:p>
        </w:tc>
      </w:tr>
      <w:tr w:rsidR="00F47E57" w:rsidRPr="00BC7B66" w14:paraId="11C1E3A2" w14:textId="678C709A" w:rsidTr="00F47E57">
        <w:trPr>
          <w:trHeight w:val="1089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F418A6" w14:textId="77777777" w:rsidR="00F47E57" w:rsidRPr="00BC7B66" w:rsidRDefault="00F47E57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D93C23" w14:textId="77777777" w:rsidR="00F47E57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L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ow-risk 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g</w:t>
            </w:r>
            <w:r>
              <w:rPr>
                <w:rFonts w:ascii="Times New Roman" w:eastAsia="新細明體" w:hAnsi="Times New Roman"/>
                <w:color w:val="000000" w:themeColor="text1"/>
              </w:rPr>
              <w:t>roup</w:t>
            </w:r>
          </w:p>
          <w:p w14:paraId="18629523" w14:textId="16B04577" w:rsidR="00F47E57" w:rsidRPr="00BC7B66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</w:t>
            </w:r>
            <w:r>
              <w:rPr>
                <w:rFonts w:ascii="Times New Roman" w:eastAsia="新細明體" w:hAnsi="Times New Roman"/>
                <w:color w:val="000000" w:themeColor="text1"/>
              </w:rPr>
              <w:t>29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241AF8" w14:textId="77777777" w:rsidR="00F47E57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M</w:t>
            </w:r>
            <w:r>
              <w:rPr>
                <w:rFonts w:ascii="Times New Roman" w:eastAsia="新細明體" w:hAnsi="Times New Roman"/>
                <w:color w:val="000000" w:themeColor="text1"/>
              </w:rPr>
              <w:t>oderate-risk group</w:t>
            </w:r>
          </w:p>
          <w:p w14:paraId="19002ADF" w14:textId="3F7731DC" w:rsidR="00F47E57" w:rsidRPr="00BC7B66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</w:t>
            </w:r>
            <w:r>
              <w:rPr>
                <w:rFonts w:ascii="Times New Roman" w:eastAsia="新細明體" w:hAnsi="Times New Roman"/>
                <w:color w:val="000000" w:themeColor="text1"/>
              </w:rPr>
              <w:t>93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0832E8" w14:textId="77777777" w:rsidR="00F47E57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新細明體" w:hAnsi="Times New Roman"/>
                <w:color w:val="000000" w:themeColor="text1"/>
              </w:rPr>
              <w:t>igh-risk group</w:t>
            </w:r>
          </w:p>
          <w:p w14:paraId="3679679B" w14:textId="289D8746" w:rsidR="00F47E57" w:rsidRPr="00BC7B66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</w:t>
            </w:r>
            <w:r>
              <w:rPr>
                <w:rFonts w:ascii="Times New Roman" w:eastAsia="新細明體" w:hAnsi="Times New Roman"/>
                <w:color w:val="000000" w:themeColor="text1"/>
              </w:rPr>
              <w:t>7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1)</w:t>
            </w:r>
          </w:p>
        </w:tc>
        <w:tc>
          <w:tcPr>
            <w:tcW w:w="19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B9F699" w14:textId="77777777" w:rsidR="00F47E57" w:rsidRDefault="00F47E57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W</w:t>
            </w:r>
            <w:r>
              <w:rPr>
                <w:rFonts w:ascii="Times New Roman" w:eastAsia="新細明體" w:hAnsi="Times New Roman"/>
                <w:color w:val="000000" w:themeColor="text1"/>
              </w:rPr>
              <w:t>hole group</w:t>
            </w:r>
          </w:p>
          <w:p w14:paraId="11C8A415" w14:textId="7C192A16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>193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)</w:t>
            </w:r>
          </w:p>
        </w:tc>
      </w:tr>
      <w:tr w:rsidR="00F47E57" w:rsidRPr="00BC7B66" w14:paraId="40FE9BB9" w14:textId="594B6ED4" w:rsidTr="00F47E57">
        <w:trPr>
          <w:trHeight w:val="5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FBB441" w14:textId="7B8223FF" w:rsidR="00F47E57" w:rsidRDefault="00F47E57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Sex</w:t>
            </w:r>
          </w:p>
          <w:p w14:paraId="6A1368C4" w14:textId="28A58C61" w:rsidR="00F47E57" w:rsidRDefault="00F47E57" w:rsidP="00C9680E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M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ale 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 xml:space="preserve">(N) </w:t>
            </w:r>
          </w:p>
          <w:p w14:paraId="5646894E" w14:textId="4AA83BAB" w:rsidR="00F47E57" w:rsidRPr="00BC7B66" w:rsidRDefault="00F47E57" w:rsidP="00C9680E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F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emale 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 xml:space="preserve">(N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0B8C6E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251C3C06" w14:textId="4A9F2CB0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>3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</w:p>
          <w:p w14:paraId="6B0E4BCD" w14:textId="6F659C2E" w:rsidR="00F47E57" w:rsidRPr="00BC7B66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71569D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2AFA3F38" w14:textId="41D98DEA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</w:rPr>
              <w:t>5</w:t>
            </w:r>
          </w:p>
          <w:p w14:paraId="1E7EE8D7" w14:textId="1AAA7F7C" w:rsidR="00F47E57" w:rsidRPr="00BC7B66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FB2563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67BB6744" w14:textId="2A58EAA8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</w:rPr>
              <w:t>7</w:t>
            </w:r>
          </w:p>
          <w:p w14:paraId="05B75334" w14:textId="13F62CE8" w:rsidR="00F47E57" w:rsidRPr="00BC7B66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</w:rPr>
              <w:t>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BF48B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2BC394B3" w14:textId="315D1055" w:rsidR="00F47E57" w:rsidRDefault="009D25A6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9</w:t>
            </w:r>
            <w:r>
              <w:rPr>
                <w:rFonts w:ascii="Times New Roman" w:eastAsia="新細明體" w:hAnsi="Times New Roman"/>
                <w:color w:val="000000" w:themeColor="text1"/>
              </w:rPr>
              <w:t>5</w:t>
            </w:r>
          </w:p>
          <w:p w14:paraId="3DE79382" w14:textId="232F99D5" w:rsidR="00F47E57" w:rsidRPr="00BC7B66" w:rsidRDefault="009D25A6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9</w:t>
            </w:r>
            <w:r>
              <w:rPr>
                <w:rFonts w:ascii="Times New Roman" w:eastAsia="新細明體" w:hAnsi="Times New Roman"/>
                <w:color w:val="000000" w:themeColor="text1"/>
              </w:rPr>
              <w:t>8</w:t>
            </w:r>
          </w:p>
        </w:tc>
      </w:tr>
      <w:tr w:rsidR="00F47E57" w:rsidRPr="00BC7B66" w14:paraId="7B2E77FD" w14:textId="7812A98E" w:rsidTr="00F47E57">
        <w:trPr>
          <w:trHeight w:val="5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5C2017" w14:textId="569C557F" w:rsidR="00F47E57" w:rsidRDefault="00F47E57" w:rsidP="00E05F21">
            <w:pPr>
              <w:spacing w:line="360" w:lineRule="auto"/>
              <w:jc w:val="left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Before atropine concentration change</w:t>
            </w:r>
          </w:p>
          <w:p w14:paraId="481E30E5" w14:textId="709C2EC5" w:rsidR="00F47E57" w:rsidRDefault="00F47E57" w:rsidP="0017264B">
            <w:pPr>
              <w:spacing w:line="360" w:lineRule="auto"/>
              <w:ind w:leftChars="100" w:left="240"/>
              <w:jc w:val="left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E</w:t>
            </w:r>
            <w:r>
              <w:rPr>
                <w:rFonts w:ascii="Times New Roman" w:eastAsia="新細明體" w:hAnsi="Times New Roman"/>
                <w:color w:val="000000" w:themeColor="text1"/>
              </w:rPr>
              <w:t>stimated annual SE progression (D) (mean) (SD)</w:t>
            </w:r>
          </w:p>
          <w:p w14:paraId="13CB0596" w14:textId="1F5F6F7F" w:rsidR="00F47E57" w:rsidRDefault="00F47E57" w:rsidP="0017264B">
            <w:pPr>
              <w:spacing w:line="360" w:lineRule="auto"/>
              <w:ind w:leftChars="100" w:left="240"/>
              <w:jc w:val="left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 xml:space="preserve">Estimated </w:t>
            </w:r>
            <w:r w:rsidR="005F41F2">
              <w:rPr>
                <w:rFonts w:ascii="Times New Roman" w:eastAsia="新細明體" w:hAnsi="Times New Roman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nnual 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L growth (mm) (mean) (SD)</w:t>
            </w:r>
          </w:p>
          <w:p w14:paraId="02A8DB15" w14:textId="559F5D52" w:rsidR="00F47E57" w:rsidRPr="00BC7B66" w:rsidRDefault="00F47E57" w:rsidP="0017264B">
            <w:pPr>
              <w:spacing w:line="360" w:lineRule="auto"/>
              <w:jc w:val="left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 xml:space="preserve">After </w:t>
            </w:r>
            <w:r w:rsidR="00761C31">
              <w:rPr>
                <w:rFonts w:ascii="Times New Roman" w:eastAsia="新細明體" w:hAnsi="Times New Roman"/>
                <w:color w:val="000000" w:themeColor="text1"/>
              </w:rPr>
              <w:t xml:space="preserve">last </w:t>
            </w:r>
            <w:r>
              <w:rPr>
                <w:rFonts w:ascii="Times New Roman" w:eastAsia="新細明體" w:hAnsi="Times New Roman"/>
                <w:color w:val="000000" w:themeColor="text1"/>
              </w:rPr>
              <w:t>atropine concentration change</w:t>
            </w:r>
            <w:r w:rsidR="005F41F2">
              <w:rPr>
                <w:rFonts w:ascii="Times New Roman" w:eastAsia="新細明體" w:hAnsi="Times New Roman"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882CE5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14B384A5" w14:textId="7DAB9310" w:rsidR="00F47E57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 w:rsidR="009D25A6"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741AA3">
              <w:rPr>
                <w:rFonts w:ascii="Times New Roman" w:eastAsia="新細明體" w:hAnsi="Times New Roman"/>
                <w:color w:val="000000" w:themeColor="text1"/>
              </w:rPr>
              <w:t>2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>7 (0.55)</w:t>
            </w:r>
          </w:p>
          <w:p w14:paraId="22E96410" w14:textId="150A2E24" w:rsidR="00F47E57" w:rsidRPr="00BC7B66" w:rsidRDefault="009D25A6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741AA3">
              <w:rPr>
                <w:rFonts w:ascii="Times New Roman" w:eastAsia="新細明體" w:hAnsi="Times New Roman"/>
                <w:color w:val="000000" w:themeColor="text1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</w:rPr>
              <w:t>8</w:t>
            </w:r>
            <w:r w:rsidR="00761C31">
              <w:rPr>
                <w:rFonts w:ascii="Times New Roman" w:eastAsia="新細明體" w:hAnsi="Times New Roman"/>
                <w:color w:val="000000" w:themeColor="text1"/>
              </w:rPr>
              <w:t xml:space="preserve"> 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274213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12BBBC5A" w14:textId="3D842160" w:rsidR="00F47E57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 w:rsidR="009D25A6"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>.46 (0.61)</w:t>
            </w:r>
          </w:p>
          <w:p w14:paraId="6EB06C77" w14:textId="72037DAF" w:rsidR="00F47E57" w:rsidRPr="00BC7B66" w:rsidRDefault="009D25A6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FF1EB5">
              <w:rPr>
                <w:rFonts w:ascii="Times New Roman" w:eastAsia="新細明體" w:hAnsi="Times New Roman"/>
                <w:color w:val="000000" w:themeColor="text1"/>
              </w:rPr>
              <w:t>46</w:t>
            </w:r>
            <w:r w:rsidR="00761C31">
              <w:rPr>
                <w:rFonts w:ascii="Times New Roman" w:eastAsia="新細明體" w:hAnsi="Times New Roman"/>
                <w:color w:val="000000" w:themeColor="text1"/>
              </w:rPr>
              <w:t xml:space="preserve"> (0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33DB45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0C4EF1E7" w14:textId="11012ACE" w:rsidR="00F47E57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 w:rsidR="009D25A6"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 w:rsidR="009D25A6">
              <w:rPr>
                <w:rFonts w:ascii="Times New Roman" w:eastAsia="新細明體" w:hAnsi="Times New Roman"/>
                <w:color w:val="000000" w:themeColor="text1"/>
              </w:rPr>
              <w:t>.53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 (0.47)</w:t>
            </w:r>
          </w:p>
          <w:p w14:paraId="013DF9FC" w14:textId="1F5085FD" w:rsidR="00F47E57" w:rsidRPr="00BC7B66" w:rsidRDefault="009D25A6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741AA3">
              <w:rPr>
                <w:rFonts w:ascii="Times New Roman" w:eastAsia="新細明體" w:hAnsi="Times New Roman"/>
                <w:color w:val="000000" w:themeColor="text1"/>
              </w:rPr>
              <w:t>66</w:t>
            </w:r>
            <w:r w:rsidR="00761C31">
              <w:rPr>
                <w:rFonts w:ascii="Times New Roman" w:eastAsia="新細明體" w:hAnsi="Times New Roman"/>
                <w:color w:val="000000" w:themeColor="text1"/>
              </w:rPr>
              <w:t xml:space="preserve"> (0.13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5C74D" w14:textId="77777777" w:rsidR="00F47E57" w:rsidRDefault="00F47E57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  <w:p w14:paraId="622EFC3B" w14:textId="15BDF839" w:rsidR="00F47E57" w:rsidRDefault="00FF1EB5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1.4</w:t>
            </w:r>
            <w:r w:rsidR="00741AA3">
              <w:rPr>
                <w:rFonts w:ascii="Times New Roman" w:eastAsia="新細明體" w:hAnsi="Times New Roman"/>
                <w:color w:val="000000" w:themeColor="text1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 (0.51)</w:t>
            </w:r>
          </w:p>
          <w:p w14:paraId="7EFFA9CA" w14:textId="29419B99" w:rsidR="00F47E57" w:rsidRPr="00BC7B66" w:rsidRDefault="00FF1EB5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741AA3">
              <w:rPr>
                <w:rFonts w:ascii="Times New Roman" w:eastAsia="新細明體" w:hAnsi="Times New Roman"/>
                <w:color w:val="000000" w:themeColor="text1"/>
              </w:rPr>
              <w:t>51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 (</w:t>
            </w:r>
            <w:r w:rsidR="00B25588">
              <w:rPr>
                <w:rFonts w:ascii="Times New Roman" w:eastAsia="新細明體" w:hAnsi="Times New Roman"/>
                <w:color w:val="000000" w:themeColor="text1"/>
              </w:rPr>
              <w:t>0.11</w:t>
            </w:r>
            <w:r>
              <w:rPr>
                <w:rFonts w:ascii="Times New Roman" w:eastAsia="新細明體" w:hAnsi="Times New Roman"/>
                <w:color w:val="000000" w:themeColor="text1"/>
              </w:rPr>
              <w:t>)</w:t>
            </w:r>
          </w:p>
        </w:tc>
      </w:tr>
      <w:tr w:rsidR="00F47E57" w:rsidRPr="00BC7B66" w14:paraId="344A71C8" w14:textId="3121984E" w:rsidTr="00F47E57">
        <w:trPr>
          <w:trHeight w:val="5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0BE1A8C" w14:textId="261BBED5" w:rsidR="00F47E57" w:rsidRPr="00BC7B66" w:rsidRDefault="00F47E57" w:rsidP="00F47E57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 w:rsidRPr="00DF7EEB">
              <w:rPr>
                <w:rFonts w:ascii="Times New Roman" w:eastAsia="新細明體" w:hAnsi="Times New Roman" w:hint="eastAsia"/>
                <w:color w:val="000000" w:themeColor="text1"/>
              </w:rPr>
              <w:t>E</w:t>
            </w:r>
            <w:r w:rsidRPr="00DF7EEB">
              <w:rPr>
                <w:rFonts w:ascii="Times New Roman" w:eastAsia="新細明體" w:hAnsi="Times New Roman"/>
                <w:color w:val="000000" w:themeColor="text1"/>
              </w:rPr>
              <w:t>stimated annual SE progression (D) (mean)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0D4D97" w14:textId="77E7D25A" w:rsidR="00F47E57" w:rsidRPr="00BC7B66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83 (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6686CE" w14:textId="14E60570" w:rsidR="00F47E57" w:rsidRPr="00BC7B66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75 (0.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4E445C" w14:textId="3CB5F30C" w:rsidR="00F47E57" w:rsidRPr="00BC7B66" w:rsidRDefault="00761C31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-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92 (0.19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CADCB" w14:textId="671A51C9" w:rsidR="00F47E57" w:rsidRPr="00BC7B66" w:rsidRDefault="00B25588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82 (0.20)</w:t>
            </w:r>
          </w:p>
        </w:tc>
      </w:tr>
      <w:tr w:rsidR="00F47E57" w:rsidRPr="00BC7B66" w14:paraId="19ED2FD2" w14:textId="5D042D32" w:rsidTr="00F47E57">
        <w:trPr>
          <w:trHeight w:val="108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FBE81D" w14:textId="185634C6" w:rsidR="00F47E57" w:rsidRPr="005A780E" w:rsidRDefault="00F47E57" w:rsidP="00F47E57">
            <w:pPr>
              <w:spacing w:line="360" w:lineRule="auto"/>
              <w:ind w:leftChars="100" w:left="240"/>
              <w:rPr>
                <w:rFonts w:ascii="Times New Roman" w:eastAsia="新細明體" w:hAnsi="Times New Roman"/>
              </w:rPr>
            </w:pPr>
            <w:r w:rsidRPr="00DF7EEB">
              <w:rPr>
                <w:rFonts w:ascii="Times New Roman" w:eastAsia="新細明體" w:hAnsi="Times New Roman"/>
                <w:color w:val="000000" w:themeColor="text1"/>
              </w:rPr>
              <w:t xml:space="preserve">Estimated </w:t>
            </w:r>
            <w:r w:rsidR="005F41F2">
              <w:rPr>
                <w:rFonts w:ascii="Times New Roman" w:eastAsia="新細明體" w:hAnsi="Times New Roman"/>
                <w:color w:val="000000" w:themeColor="text1"/>
              </w:rPr>
              <w:t>a</w:t>
            </w:r>
            <w:r w:rsidRPr="00DF7EEB">
              <w:rPr>
                <w:rFonts w:ascii="Times New Roman" w:eastAsia="新細明體" w:hAnsi="Times New Roman"/>
                <w:color w:val="000000" w:themeColor="text1"/>
              </w:rPr>
              <w:t xml:space="preserve">nnual </w:t>
            </w:r>
            <w:r w:rsidRPr="00DF7EEB"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 w:rsidRPr="00DF7EEB">
              <w:rPr>
                <w:rFonts w:ascii="Times New Roman" w:eastAsia="新細明體" w:hAnsi="Times New Roman"/>
                <w:color w:val="000000" w:themeColor="text1"/>
              </w:rPr>
              <w:t>L growth (mm) (mean)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046DF0" w14:textId="474C6E90" w:rsidR="00F47E57" w:rsidRPr="005A780E" w:rsidRDefault="00B25588" w:rsidP="00F47E57">
            <w:pPr>
              <w:spacing w:line="36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</w:t>
            </w:r>
            <w:r>
              <w:rPr>
                <w:rFonts w:ascii="Times New Roman" w:eastAsia="新細明體" w:hAnsi="Times New Roman"/>
              </w:rPr>
              <w:t>.</w:t>
            </w:r>
            <w:r w:rsidR="00741AA3">
              <w:rPr>
                <w:rFonts w:ascii="Times New Roman" w:eastAsia="新細明體" w:hAnsi="Times New Roman"/>
              </w:rPr>
              <w:t>1</w:t>
            </w:r>
            <w:r>
              <w:rPr>
                <w:rFonts w:ascii="Times New Roman" w:eastAsia="新細明體" w:hAnsi="Times New Roman"/>
              </w:rPr>
              <w:t>9 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A5C04" w14:textId="29F0A919" w:rsidR="00F47E57" w:rsidRPr="005A780E" w:rsidRDefault="00B25588" w:rsidP="00F47E57">
            <w:pPr>
              <w:spacing w:line="36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</w:t>
            </w:r>
            <w:r>
              <w:rPr>
                <w:rFonts w:ascii="Times New Roman" w:eastAsia="新細明體" w:hAnsi="Times New Roman"/>
              </w:rPr>
              <w:t>.</w:t>
            </w:r>
            <w:r w:rsidR="00741AA3">
              <w:rPr>
                <w:rFonts w:ascii="Times New Roman" w:eastAsia="新細明體" w:hAnsi="Times New Roman"/>
              </w:rPr>
              <w:t>29</w:t>
            </w:r>
            <w:r>
              <w:rPr>
                <w:rFonts w:ascii="Times New Roman" w:eastAsia="新細明體" w:hAnsi="Times New Roman"/>
              </w:rPr>
              <w:t xml:space="preserve"> (0.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A8D867" w14:textId="2CB499EA" w:rsidR="00F47E57" w:rsidRPr="005A780E" w:rsidRDefault="00B25588" w:rsidP="00F47E57">
            <w:pPr>
              <w:spacing w:line="36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</w:t>
            </w:r>
            <w:r>
              <w:rPr>
                <w:rFonts w:ascii="Times New Roman" w:eastAsia="新細明體" w:hAnsi="Times New Roman"/>
              </w:rPr>
              <w:t>.</w:t>
            </w:r>
            <w:r w:rsidR="00741AA3">
              <w:rPr>
                <w:rFonts w:ascii="Times New Roman" w:eastAsia="新細明體" w:hAnsi="Times New Roman"/>
              </w:rPr>
              <w:t>4</w:t>
            </w:r>
            <w:r>
              <w:rPr>
                <w:rFonts w:ascii="Times New Roman" w:eastAsia="新細明體" w:hAnsi="Times New Roman"/>
              </w:rPr>
              <w:t>8 (0.12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6B919" w14:textId="70A61492" w:rsidR="00F47E57" w:rsidRPr="000C6B27" w:rsidRDefault="00B25588" w:rsidP="00F47E57">
            <w:pPr>
              <w:spacing w:line="360" w:lineRule="auto"/>
              <w:jc w:val="center"/>
              <w:rPr>
                <w:rFonts w:ascii="Times New Roman" w:eastAsia="新細明體" w:hAnsi="Times New Roman"/>
                <w:color w:val="FF0000"/>
              </w:rPr>
            </w:pPr>
            <w:r w:rsidRPr="00B25588">
              <w:rPr>
                <w:rFonts w:ascii="Times New Roman" w:eastAsia="新細明體" w:hAnsi="Times New Roman" w:hint="eastAsia"/>
              </w:rPr>
              <w:t>0</w:t>
            </w:r>
            <w:r w:rsidRPr="00B25588">
              <w:rPr>
                <w:rFonts w:ascii="Times New Roman" w:eastAsia="新細明體" w:hAnsi="Times New Roman"/>
              </w:rPr>
              <w:t>.</w:t>
            </w:r>
            <w:r w:rsidR="00741AA3">
              <w:rPr>
                <w:rFonts w:ascii="Times New Roman" w:eastAsia="新細明體" w:hAnsi="Times New Roman"/>
              </w:rPr>
              <w:t>34</w:t>
            </w:r>
            <w:r w:rsidRPr="00B25588">
              <w:rPr>
                <w:rFonts w:ascii="Times New Roman" w:eastAsia="新細明體" w:hAnsi="Times New Roman"/>
              </w:rPr>
              <w:t xml:space="preserve"> (0.09)</w:t>
            </w:r>
          </w:p>
        </w:tc>
      </w:tr>
      <w:tr w:rsidR="00DB1ED0" w:rsidRPr="00BC7B66" w14:paraId="086146A1" w14:textId="79E174E0" w:rsidTr="0085797B">
        <w:trPr>
          <w:trHeight w:val="1089"/>
        </w:trPr>
        <w:tc>
          <w:tcPr>
            <w:tcW w:w="13839" w:type="dxa"/>
            <w:gridSpan w:val="6"/>
            <w:tcBorders>
              <w:left w:val="nil"/>
              <w:bottom w:val="nil"/>
              <w:right w:val="nil"/>
            </w:tcBorders>
          </w:tcPr>
          <w:p w14:paraId="594DA6D1" w14:textId="79E02660" w:rsidR="00DB1ED0" w:rsidRPr="00BC7B66" w:rsidRDefault="009D25A6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 xml:space="preserve">SE = </w:t>
            </w:r>
            <w:r w:rsidRPr="00615CA2">
              <w:rPr>
                <w:rFonts w:ascii="Times New Roman" w:eastAsia="新細明體" w:hAnsi="Times New Roman"/>
                <w:color w:val="000000" w:themeColor="text1"/>
              </w:rPr>
              <w:t>spherical equivalent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, AL = axial length, </w:t>
            </w:r>
            <w:r w:rsidR="00DB1ED0">
              <w:rPr>
                <w:rFonts w:ascii="Times New Roman" w:eastAsia="新細明體" w:hAnsi="Times New Roman"/>
                <w:color w:val="000000" w:themeColor="text1"/>
              </w:rPr>
              <w:t xml:space="preserve">N = number, </w:t>
            </w:r>
            <w:r w:rsidR="00DB1ED0" w:rsidRPr="00BC7B66">
              <w:rPr>
                <w:rFonts w:ascii="Times New Roman" w:eastAsia="新細明體" w:hAnsi="Times New Roman"/>
                <w:color w:val="000000" w:themeColor="text1"/>
              </w:rPr>
              <w:t>D</w:t>
            </w:r>
            <w:r w:rsidR="00DB1ED0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  <w:r w:rsidR="00DB1ED0" w:rsidRPr="00BC7B66">
              <w:rPr>
                <w:rFonts w:ascii="Times New Roman" w:eastAsia="新細明體" w:hAnsi="Times New Roman"/>
                <w:color w:val="000000" w:themeColor="text1"/>
              </w:rPr>
              <w:t>= diopter</w:t>
            </w:r>
            <w:r w:rsidR="005F41F2">
              <w:rPr>
                <w:rFonts w:ascii="Times New Roman" w:eastAsia="新細明體" w:hAnsi="Times New Roman"/>
                <w:color w:val="000000" w:themeColor="text1"/>
              </w:rPr>
              <w:t>,</w:t>
            </w:r>
            <w:r w:rsidR="00DB1ED0" w:rsidRPr="00BC7B66">
              <w:rPr>
                <w:rFonts w:ascii="Times New Roman" w:eastAsia="新細明體" w:hAnsi="Times New Roman"/>
                <w:color w:val="000000" w:themeColor="text1"/>
              </w:rPr>
              <w:t xml:space="preserve"> SD = standard deviation.</w:t>
            </w:r>
            <w:r w:rsidR="00DB1ED0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  <w:r w:rsidR="005F41F2">
              <w:rPr>
                <w:rFonts w:ascii="Times New Roman" w:eastAsia="新細明體" w:hAnsi="Times New Roman"/>
                <w:color w:val="000000" w:themeColor="text1"/>
              </w:rPr>
              <w:t xml:space="preserve">*Atropine concentration change was not limited to once in the study and the information of </w:t>
            </w:r>
            <w:r w:rsidR="002A0367">
              <w:rPr>
                <w:rFonts w:ascii="Times New Roman" w:eastAsia="新細明體" w:hAnsi="Times New Roman"/>
                <w:color w:val="000000" w:themeColor="text1"/>
              </w:rPr>
              <w:t xml:space="preserve">estimated annual change was presented from last change in the study period. </w:t>
            </w:r>
          </w:p>
        </w:tc>
      </w:tr>
    </w:tbl>
    <w:p w14:paraId="16DF4A0F" w14:textId="77777777" w:rsidR="007C665E" w:rsidRDefault="007C665E"/>
    <w:sectPr w:rsidR="007C665E" w:rsidSect="0085797B">
      <w:pgSz w:w="16838" w:h="11906" w:orient="landscape"/>
      <w:pgMar w:top="993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B4723" w14:textId="77777777" w:rsidR="00423604" w:rsidRDefault="00423604" w:rsidP="00EB18D3">
      <w:r>
        <w:separator/>
      </w:r>
    </w:p>
  </w:endnote>
  <w:endnote w:type="continuationSeparator" w:id="0">
    <w:p w14:paraId="43F70880" w14:textId="77777777" w:rsidR="00423604" w:rsidRDefault="00423604" w:rsidP="00EB1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6E18A" w14:textId="77777777" w:rsidR="00423604" w:rsidRDefault="00423604" w:rsidP="00EB18D3">
      <w:r>
        <w:separator/>
      </w:r>
    </w:p>
  </w:footnote>
  <w:footnote w:type="continuationSeparator" w:id="0">
    <w:p w14:paraId="04BD9BF9" w14:textId="77777777" w:rsidR="00423604" w:rsidRDefault="00423604" w:rsidP="00EB1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E8"/>
    <w:rsid w:val="000B517B"/>
    <w:rsid w:val="000C6B27"/>
    <w:rsid w:val="00112AEE"/>
    <w:rsid w:val="00145305"/>
    <w:rsid w:val="0017264B"/>
    <w:rsid w:val="001C73EC"/>
    <w:rsid w:val="002A0367"/>
    <w:rsid w:val="002B07AF"/>
    <w:rsid w:val="002C4F72"/>
    <w:rsid w:val="003A50E2"/>
    <w:rsid w:val="003B64FE"/>
    <w:rsid w:val="00423604"/>
    <w:rsid w:val="004D3741"/>
    <w:rsid w:val="0056071A"/>
    <w:rsid w:val="00572EE6"/>
    <w:rsid w:val="005A780E"/>
    <w:rsid w:val="005B089D"/>
    <w:rsid w:val="005C2DEC"/>
    <w:rsid w:val="005E6DAE"/>
    <w:rsid w:val="005F41F2"/>
    <w:rsid w:val="006011D0"/>
    <w:rsid w:val="00684F70"/>
    <w:rsid w:val="006D3162"/>
    <w:rsid w:val="00741AA3"/>
    <w:rsid w:val="00761C31"/>
    <w:rsid w:val="00775765"/>
    <w:rsid w:val="007C665E"/>
    <w:rsid w:val="007F2B4A"/>
    <w:rsid w:val="0085797B"/>
    <w:rsid w:val="008A176C"/>
    <w:rsid w:val="008B2E25"/>
    <w:rsid w:val="00991847"/>
    <w:rsid w:val="009D25A6"/>
    <w:rsid w:val="00A40930"/>
    <w:rsid w:val="00AC0430"/>
    <w:rsid w:val="00AC3E66"/>
    <w:rsid w:val="00B25588"/>
    <w:rsid w:val="00B43B89"/>
    <w:rsid w:val="00B77D34"/>
    <w:rsid w:val="00BC39E8"/>
    <w:rsid w:val="00BE0312"/>
    <w:rsid w:val="00C17DC3"/>
    <w:rsid w:val="00C87295"/>
    <w:rsid w:val="00C9680E"/>
    <w:rsid w:val="00CB6B3E"/>
    <w:rsid w:val="00D26CD9"/>
    <w:rsid w:val="00DB1ED0"/>
    <w:rsid w:val="00DE4E8B"/>
    <w:rsid w:val="00E05F21"/>
    <w:rsid w:val="00E41830"/>
    <w:rsid w:val="00EB18D3"/>
    <w:rsid w:val="00EC11A1"/>
    <w:rsid w:val="00F346D1"/>
    <w:rsid w:val="00F47E57"/>
    <w:rsid w:val="00F56A60"/>
    <w:rsid w:val="00FE6B51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05F00"/>
  <w15:chartTrackingRefBased/>
  <w15:docId w15:val="{B1953A24-5326-44C1-B2F0-A47A0E35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9E8"/>
    <w:pPr>
      <w:widowControl w:val="0"/>
      <w:jc w:val="both"/>
    </w:pPr>
    <w:rPr>
      <w:rFonts w:ascii="Cambria" w:eastAsia="SimSun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39E8"/>
    <w:rPr>
      <w:rFonts w:ascii="Cambria" w:eastAsia="SimSun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B18D3"/>
    <w:rPr>
      <w:rFonts w:ascii="Cambria" w:eastAsia="SimSun" w:hAnsi="Cambria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B1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B18D3"/>
    <w:rPr>
      <w:rFonts w:ascii="Cambria" w:eastAsia="SimSun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鴻 簡</dc:creator>
  <cp:keywords/>
  <dc:description/>
  <cp:lastModifiedBy>克鴻 簡</cp:lastModifiedBy>
  <cp:revision>8</cp:revision>
  <dcterms:created xsi:type="dcterms:W3CDTF">2022-05-07T13:24:00Z</dcterms:created>
  <dcterms:modified xsi:type="dcterms:W3CDTF">2022-05-08T06:00:00Z</dcterms:modified>
</cp:coreProperties>
</file>